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361" w:rsidRPr="00342361" w:rsidRDefault="00342361" w:rsidP="00342361">
      <w:pPr>
        <w:spacing w:after="200" w:line="276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  <w:r w:rsidRPr="00342361">
        <w:rPr>
          <w:rFonts w:ascii="Calibri" w:eastAsia="Calibri" w:hAnsi="Calibri" w:cs="Times New Roman"/>
          <w:b/>
          <w:sz w:val="24"/>
          <w:szCs w:val="24"/>
        </w:rPr>
        <w:t>Additional file 6. Ranking of all (27) solutions to delayed diagnosis from primary care clinicians’ perspective (AEA range: 0 to 1)</w:t>
      </w:r>
    </w:p>
    <w:tbl>
      <w:tblPr>
        <w:tblW w:w="16443" w:type="dxa"/>
        <w:jc w:val="center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5B9BD5"/>
        </w:tblBorders>
        <w:tblLook w:val="04A0" w:firstRow="1" w:lastRow="0" w:firstColumn="1" w:lastColumn="0" w:noHBand="0" w:noVBand="1"/>
      </w:tblPr>
      <w:tblGrid>
        <w:gridCol w:w="5471"/>
        <w:gridCol w:w="2970"/>
        <w:gridCol w:w="2969"/>
        <w:gridCol w:w="709"/>
        <w:gridCol w:w="709"/>
        <w:gridCol w:w="1701"/>
        <w:gridCol w:w="992"/>
        <w:gridCol w:w="922"/>
      </w:tblGrid>
      <w:tr w:rsidR="00342361" w:rsidRPr="00342361" w:rsidTr="007D3C17">
        <w:trPr>
          <w:trHeight w:val="860"/>
          <w:jc w:val="center"/>
        </w:trPr>
        <w:tc>
          <w:tcPr>
            <w:tcW w:w="5471" w:type="dxa"/>
            <w:tcBorders>
              <w:right w:val="nil"/>
            </w:tcBorders>
            <w:shd w:val="clear" w:color="auto" w:fill="4F81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Proposed solution for delayed diagnosis problems in primary care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4F81BD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FFFFFF"/>
                <w:sz w:val="18"/>
                <w:szCs w:val="18"/>
              </w:rPr>
              <w:t>Categories of Organizational Interventions to Decrease Diagnostic Errors</w:t>
            </w:r>
          </w:p>
        </w:tc>
        <w:tc>
          <w:tcPr>
            <w:tcW w:w="2969" w:type="dxa"/>
            <w:tcBorders>
              <w:right w:val="nil"/>
            </w:tcBorders>
            <w:shd w:val="clear" w:color="auto" w:fill="4F81BD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FFFFFF"/>
                <w:sz w:val="18"/>
                <w:szCs w:val="18"/>
              </w:rPr>
              <w:t>Breakdown points in the Diagnostic Proces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4F81BD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TPS</w:t>
            </w:r>
          </w:p>
        </w:tc>
        <w:tc>
          <w:tcPr>
            <w:tcW w:w="709" w:type="dxa"/>
            <w:shd w:val="clear" w:color="auto" w:fill="4F81BD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AEA</w:t>
            </w:r>
          </w:p>
        </w:tc>
        <w:tc>
          <w:tcPr>
            <w:tcW w:w="1701" w:type="dxa"/>
            <w:shd w:val="clear" w:color="auto" w:fill="4F81BD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Cost-effectiveness</w:t>
            </w:r>
          </w:p>
        </w:tc>
        <w:tc>
          <w:tcPr>
            <w:tcW w:w="992" w:type="dxa"/>
            <w:shd w:val="clear" w:color="auto" w:fill="4F81BD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Feasibility</w:t>
            </w:r>
          </w:p>
        </w:tc>
        <w:tc>
          <w:tcPr>
            <w:tcW w:w="922" w:type="dxa"/>
            <w:shd w:val="clear" w:color="auto" w:fill="4F81BD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</w:rPr>
              <w:t>Saving Lives</w:t>
            </w:r>
          </w:p>
        </w:tc>
      </w:tr>
      <w:tr w:rsidR="00342361" w:rsidRPr="00342361" w:rsidTr="007D3C17">
        <w:trPr>
          <w:trHeight w:val="60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To have more rigorous systems  in place for communicating abnormal results to patient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Follow-up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F7F8F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709" w:type="dxa"/>
            <w:shd w:val="clear" w:color="000000" w:fill="EEF1F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1701" w:type="dxa"/>
            <w:shd w:val="clear" w:color="000000" w:fill="DDE2E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992" w:type="dxa"/>
            <w:shd w:val="clear" w:color="000000" w:fill="F7F8F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922" w:type="dxa"/>
            <w:shd w:val="clear" w:color="000000" w:fill="F7F8F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</w:t>
            </w:r>
          </w:p>
        </w:tc>
      </w:tr>
      <w:tr w:rsidR="00342361" w:rsidRPr="00342361" w:rsidTr="007D3C17">
        <w:trPr>
          <w:trHeight w:val="37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Direct hotlines to specialists to discuss patient problem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EEF1F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709" w:type="dxa"/>
            <w:shd w:val="clear" w:color="000000" w:fill="F7F8F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1701" w:type="dxa"/>
            <w:shd w:val="clear" w:color="000000" w:fill="F7F8F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992" w:type="dxa"/>
            <w:shd w:val="clear" w:color="000000" w:fill="E6E9E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922" w:type="dxa"/>
            <w:shd w:val="clear" w:color="000000" w:fill="C3CCD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7</w:t>
            </w:r>
          </w:p>
        </w:tc>
      </w:tr>
      <w:tr w:rsidR="00342361" w:rsidRPr="00342361" w:rsidTr="007D3C17">
        <w:trPr>
          <w:trHeight w:val="60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Clear referral guidelines and pathways for other common conditions (not just cancer)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E6E9E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709" w:type="dxa"/>
            <w:shd w:val="clear" w:color="000000" w:fill="E6E9E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701" w:type="dxa"/>
            <w:shd w:val="clear" w:color="000000" w:fill="EEF1F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992" w:type="dxa"/>
            <w:shd w:val="clear" w:color="000000" w:fill="EEF1F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922" w:type="dxa"/>
            <w:shd w:val="clear" w:color="000000" w:fill="98A7B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2</w:t>
            </w:r>
          </w:p>
        </w:tc>
      </w:tr>
      <w:tr w:rsidR="00342361" w:rsidRPr="00342361" w:rsidTr="007D3C17">
        <w:trPr>
          <w:trHeight w:val="31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Improve handover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DDE2E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709" w:type="dxa"/>
            <w:shd w:val="clear" w:color="000000" w:fill="DDE2E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701" w:type="dxa"/>
            <w:shd w:val="clear" w:color="000000" w:fill="D5DAE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992" w:type="dxa"/>
            <w:shd w:val="clear" w:color="000000" w:fill="8798A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4</w:t>
            </w:r>
          </w:p>
        </w:tc>
        <w:tc>
          <w:tcPr>
            <w:tcW w:w="922" w:type="dxa"/>
            <w:shd w:val="clear" w:color="000000" w:fill="D5DAE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5</w:t>
            </w:r>
          </w:p>
        </w:tc>
      </w:tr>
      <w:tr w:rsidR="00342361" w:rsidRPr="00342361" w:rsidTr="007D3C17">
        <w:trPr>
          <w:trHeight w:val="619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To have  “affordable” GP update course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D5DAE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709" w:type="dxa"/>
            <w:shd w:val="clear" w:color="auto" w:fill="D5DAE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701" w:type="dxa"/>
            <w:shd w:val="clear" w:color="auto" w:fill="E6E9E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992" w:type="dxa"/>
            <w:shd w:val="clear" w:color="auto" w:fill="DDE2E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922" w:type="dxa"/>
            <w:shd w:val="clear" w:color="auto" w:fill="8798A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4</w:t>
            </w:r>
          </w:p>
        </w:tc>
      </w:tr>
      <w:tr w:rsidR="00342361" w:rsidRPr="00342361" w:rsidTr="007D3C17">
        <w:trPr>
          <w:trHeight w:val="619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Better training of GPs in ”spotting warning signs of serious conditions”, diagnosis that are easily missed”   and “safety netting”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auto" w:fill="CCD3D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709" w:type="dxa"/>
            <w:shd w:val="clear" w:color="000000" w:fill="CCD3D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1701" w:type="dxa"/>
            <w:shd w:val="clear" w:color="000000" w:fill="BBC4C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8</w:t>
            </w:r>
          </w:p>
        </w:tc>
        <w:tc>
          <w:tcPr>
            <w:tcW w:w="992" w:type="dxa"/>
            <w:shd w:val="clear" w:color="000000" w:fill="C3CCD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922" w:type="dxa"/>
            <w:shd w:val="clear" w:color="000000" w:fill="CCD3D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6</w:t>
            </w:r>
          </w:p>
        </w:tc>
      </w:tr>
      <w:tr w:rsidR="00342361" w:rsidRPr="00342361" w:rsidTr="007D3C17">
        <w:trPr>
          <w:trHeight w:val="658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Review of every delayed diagnosis to learn how, why and whether it could be prevented in the future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dditional review &amp; education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C3CCD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709" w:type="dxa"/>
            <w:shd w:val="clear" w:color="000000" w:fill="BBC4C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701" w:type="dxa"/>
            <w:shd w:val="clear" w:color="000000" w:fill="98A7B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2</w:t>
            </w:r>
          </w:p>
        </w:tc>
        <w:tc>
          <w:tcPr>
            <w:tcW w:w="992" w:type="dxa"/>
            <w:shd w:val="clear" w:color="000000" w:fill="909FB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3</w:t>
            </w:r>
          </w:p>
        </w:tc>
        <w:tc>
          <w:tcPr>
            <w:tcW w:w="922" w:type="dxa"/>
            <w:shd w:val="clear" w:color="000000" w:fill="E6E9E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3</w:t>
            </w:r>
          </w:p>
        </w:tc>
      </w:tr>
      <w:tr w:rsidR="00342361" w:rsidRPr="00342361" w:rsidTr="007D3C17">
        <w:trPr>
          <w:trHeight w:val="683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Better ways of informing patients that their results are ready and what the next best steps would be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Follow-up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BBC4C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8</w:t>
            </w:r>
          </w:p>
        </w:tc>
        <w:tc>
          <w:tcPr>
            <w:tcW w:w="709" w:type="dxa"/>
            <w:shd w:val="clear" w:color="000000" w:fill="A1AE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1701" w:type="dxa"/>
            <w:shd w:val="clear" w:color="000000" w:fill="A1AE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1</w:t>
            </w:r>
          </w:p>
        </w:tc>
        <w:tc>
          <w:tcPr>
            <w:tcW w:w="992" w:type="dxa"/>
            <w:shd w:val="clear" w:color="000000" w:fill="CCD3D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922" w:type="dxa"/>
            <w:shd w:val="clear" w:color="000000" w:fill="B2BDC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9</w:t>
            </w:r>
          </w:p>
        </w:tc>
      </w:tr>
      <w:tr w:rsidR="00342361" w:rsidRPr="00342361" w:rsidTr="007D3C17">
        <w:trPr>
          <w:trHeight w:val="707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Training in decision making and reinforcing the concept on ongoing reflection to continuous consideration of differential diagnosi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B2BDC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709" w:type="dxa"/>
            <w:shd w:val="clear" w:color="000000" w:fill="C3CCD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701" w:type="dxa"/>
            <w:shd w:val="clear" w:color="000000" w:fill="AAB5C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992" w:type="dxa"/>
            <w:shd w:val="clear" w:color="000000" w:fill="BBC4C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8</w:t>
            </w:r>
          </w:p>
        </w:tc>
        <w:tc>
          <w:tcPr>
            <w:tcW w:w="922" w:type="dxa"/>
            <w:shd w:val="clear" w:color="000000" w:fill="BBC4C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8</w:t>
            </w:r>
          </w:p>
        </w:tc>
      </w:tr>
      <w:tr w:rsidR="00342361" w:rsidRPr="00342361" w:rsidTr="007D3C17">
        <w:trPr>
          <w:trHeight w:val="60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Have easier access to secondary care for the patients that  GPs are worried about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AAB5C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709" w:type="dxa"/>
            <w:shd w:val="clear" w:color="000000" w:fill="B2BDC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701" w:type="dxa"/>
            <w:shd w:val="clear" w:color="000000" w:fill="8798A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4</w:t>
            </w:r>
          </w:p>
        </w:tc>
        <w:tc>
          <w:tcPr>
            <w:tcW w:w="992" w:type="dxa"/>
            <w:shd w:val="clear" w:color="000000" w:fill="98A7B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2</w:t>
            </w:r>
          </w:p>
        </w:tc>
        <w:tc>
          <w:tcPr>
            <w:tcW w:w="922" w:type="dxa"/>
            <w:shd w:val="clear" w:color="000000" w:fill="DDE2E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4</w:t>
            </w:r>
          </w:p>
        </w:tc>
      </w:tr>
      <w:tr w:rsidR="00342361" w:rsidRPr="00342361" w:rsidTr="007D3C17">
        <w:trPr>
          <w:trHeight w:val="31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Improve note keeping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Techniqu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A1AE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1</w:t>
            </w:r>
          </w:p>
        </w:tc>
        <w:tc>
          <w:tcPr>
            <w:tcW w:w="709" w:type="dxa"/>
            <w:shd w:val="clear" w:color="000000" w:fill="AAB5C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1701" w:type="dxa"/>
            <w:shd w:val="clear" w:color="000000" w:fill="B2BDC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992" w:type="dxa"/>
            <w:shd w:val="clear" w:color="000000" w:fill="7F90A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5</w:t>
            </w:r>
          </w:p>
        </w:tc>
        <w:tc>
          <w:tcPr>
            <w:tcW w:w="922" w:type="dxa"/>
            <w:shd w:val="clear" w:color="000000" w:fill="AAB5C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0</w:t>
            </w:r>
          </w:p>
        </w:tc>
      </w:tr>
      <w:tr w:rsidR="00342361" w:rsidRPr="00342361" w:rsidTr="007D3C17">
        <w:trPr>
          <w:trHeight w:val="617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The system to encourage and try to make sure the patient sees the same doctor who knows them best e.g. especially for test results etc.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98A7B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2</w:t>
            </w:r>
          </w:p>
        </w:tc>
        <w:tc>
          <w:tcPr>
            <w:tcW w:w="709" w:type="dxa"/>
            <w:shd w:val="clear" w:color="000000" w:fill="98A7B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1701" w:type="dxa"/>
            <w:shd w:val="clear" w:color="000000" w:fill="909FB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3</w:t>
            </w:r>
          </w:p>
        </w:tc>
        <w:tc>
          <w:tcPr>
            <w:tcW w:w="992" w:type="dxa"/>
            <w:shd w:val="clear" w:color="000000" w:fill="657A9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8</w:t>
            </w:r>
          </w:p>
        </w:tc>
        <w:tc>
          <w:tcPr>
            <w:tcW w:w="922" w:type="dxa"/>
            <w:shd w:val="clear" w:color="000000" w:fill="EEF1F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</w:t>
            </w:r>
          </w:p>
        </w:tc>
      </w:tr>
      <w:tr w:rsidR="00342361" w:rsidRPr="00342361" w:rsidTr="007D3C17">
        <w:trPr>
          <w:trHeight w:val="55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Publicising information about common symptom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ccess &amp; Presen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909FB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3</w:t>
            </w:r>
          </w:p>
        </w:tc>
        <w:tc>
          <w:tcPr>
            <w:tcW w:w="709" w:type="dxa"/>
            <w:shd w:val="clear" w:color="000000" w:fill="909FB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1701" w:type="dxa"/>
            <w:shd w:val="clear" w:color="000000" w:fill="6D829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992" w:type="dxa"/>
            <w:shd w:val="clear" w:color="000000" w:fill="B2BDC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922" w:type="dxa"/>
            <w:shd w:val="clear" w:color="000000" w:fill="A1AE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1</w:t>
            </w:r>
          </w:p>
        </w:tc>
      </w:tr>
      <w:tr w:rsidR="00342361" w:rsidRPr="00342361" w:rsidTr="007D3C17">
        <w:trPr>
          <w:trHeight w:val="383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 xml:space="preserve"> Not to  penalize referrals despite them not fitting guideline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8798A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4</w:t>
            </w:r>
          </w:p>
        </w:tc>
        <w:tc>
          <w:tcPr>
            <w:tcW w:w="709" w:type="dxa"/>
            <w:shd w:val="clear" w:color="000000" w:fill="7F90A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1701" w:type="dxa"/>
            <w:shd w:val="clear" w:color="000000" w:fill="657A9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8</w:t>
            </w:r>
          </w:p>
        </w:tc>
        <w:tc>
          <w:tcPr>
            <w:tcW w:w="992" w:type="dxa"/>
            <w:shd w:val="clear" w:color="000000" w:fill="D5DAE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922" w:type="dxa"/>
            <w:shd w:val="clear" w:color="000000" w:fill="909FB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3</w:t>
            </w:r>
          </w:p>
        </w:tc>
      </w:tr>
      <w:tr w:rsidR="00342361" w:rsidRPr="00342361" w:rsidTr="007D3C17">
        <w:trPr>
          <w:trHeight w:val="688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Hospitals to follow up on patients  who miss their appointments (currently it is unclear who  is responsible for this follow up)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ccess &amp; Presen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7F90A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5</w:t>
            </w:r>
          </w:p>
        </w:tc>
        <w:tc>
          <w:tcPr>
            <w:tcW w:w="709" w:type="dxa"/>
            <w:shd w:val="clear" w:color="000000" w:fill="8798A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1701" w:type="dxa"/>
            <w:shd w:val="clear" w:color="000000" w:fill="76899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6</w:t>
            </w:r>
          </w:p>
        </w:tc>
        <w:tc>
          <w:tcPr>
            <w:tcW w:w="992" w:type="dxa"/>
            <w:shd w:val="clear" w:color="000000" w:fill="AAB5C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922" w:type="dxa"/>
            <w:shd w:val="clear" w:color="000000" w:fill="7F90A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5</w:t>
            </w:r>
          </w:p>
        </w:tc>
      </w:tr>
      <w:tr w:rsidR="00342361" w:rsidRPr="00342361" w:rsidTr="007D3C17">
        <w:trPr>
          <w:trHeight w:val="416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More training to be available for GP Practice staff at  all level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76899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6</w:t>
            </w:r>
          </w:p>
        </w:tc>
        <w:tc>
          <w:tcPr>
            <w:tcW w:w="709" w:type="dxa"/>
            <w:shd w:val="clear" w:color="000000" w:fill="5C738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701" w:type="dxa"/>
            <w:shd w:val="clear" w:color="000000" w:fill="7F90A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5</w:t>
            </w:r>
          </w:p>
        </w:tc>
        <w:tc>
          <w:tcPr>
            <w:tcW w:w="992" w:type="dxa"/>
            <w:shd w:val="clear" w:color="000000" w:fill="6D829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922" w:type="dxa"/>
            <w:shd w:val="clear" w:color="000000" w:fill="5C738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9</w:t>
            </w:r>
          </w:p>
        </w:tc>
      </w:tr>
      <w:tr w:rsidR="00342361" w:rsidRPr="00342361" w:rsidTr="007D3C17">
        <w:trPr>
          <w:trHeight w:val="421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lastRenderedPageBreak/>
              <w:t>More political honesty about what the NHS can do and cannot do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6D829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709" w:type="dxa"/>
            <w:shd w:val="clear" w:color="000000" w:fill="76899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1701" w:type="dxa"/>
            <w:shd w:val="clear" w:color="000000" w:fill="CCD3D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992" w:type="dxa"/>
            <w:shd w:val="clear" w:color="000000" w:fill="A1AEB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1</w:t>
            </w:r>
          </w:p>
        </w:tc>
        <w:tc>
          <w:tcPr>
            <w:tcW w:w="922" w:type="dxa"/>
            <w:shd w:val="clear" w:color="000000" w:fill="29466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5</w:t>
            </w:r>
          </w:p>
        </w:tc>
      </w:tr>
      <w:tr w:rsidR="00342361" w:rsidRPr="00342361" w:rsidTr="007D3C17">
        <w:trPr>
          <w:trHeight w:val="90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Public health “patient awareness and education” campaigns to encourage patients to present early e.g. FAST or cough for more than 3 week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 intervention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ccess &amp; Presen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657A9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8</w:t>
            </w:r>
          </w:p>
        </w:tc>
        <w:tc>
          <w:tcPr>
            <w:tcW w:w="709" w:type="dxa"/>
            <w:shd w:val="clear" w:color="000000" w:fill="6D829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701" w:type="dxa"/>
            <w:shd w:val="clear" w:color="000000" w:fill="546B8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0</w:t>
            </w:r>
          </w:p>
        </w:tc>
        <w:tc>
          <w:tcPr>
            <w:tcW w:w="992" w:type="dxa"/>
            <w:shd w:val="clear" w:color="000000" w:fill="76899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6</w:t>
            </w:r>
          </w:p>
        </w:tc>
        <w:tc>
          <w:tcPr>
            <w:tcW w:w="922" w:type="dxa"/>
            <w:shd w:val="clear" w:color="000000" w:fill="657A9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8</w:t>
            </w:r>
          </w:p>
        </w:tc>
      </w:tr>
      <w:tr w:rsidR="00342361" w:rsidRPr="00342361" w:rsidTr="007D3C17">
        <w:trPr>
          <w:trHeight w:val="31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 xml:space="preserve"> Educate patients to keep appointment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 intervention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ccess &amp; Presen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5C738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9</w:t>
            </w:r>
          </w:p>
        </w:tc>
        <w:tc>
          <w:tcPr>
            <w:tcW w:w="709" w:type="dxa"/>
            <w:shd w:val="clear" w:color="000000" w:fill="657A9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701" w:type="dxa"/>
            <w:shd w:val="clear" w:color="000000" w:fill="C3CCD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992" w:type="dxa"/>
            <w:shd w:val="clear" w:color="000000" w:fill="4B648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1</w:t>
            </w:r>
          </w:p>
        </w:tc>
        <w:tc>
          <w:tcPr>
            <w:tcW w:w="922" w:type="dxa"/>
            <w:shd w:val="clear" w:color="000000" w:fill="3A557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3</w:t>
            </w:r>
          </w:p>
        </w:tc>
      </w:tr>
      <w:tr w:rsidR="00342361" w:rsidRPr="00342361" w:rsidTr="007D3C17">
        <w:trPr>
          <w:trHeight w:val="789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 xml:space="preserve"> Greater use of decision support software (e.g. the Macmillan add-in that flags up concerning cancer symptoms even if it has spread across several consultations)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Technology-based system intervention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546B8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0</w:t>
            </w:r>
          </w:p>
        </w:tc>
        <w:tc>
          <w:tcPr>
            <w:tcW w:w="709" w:type="dxa"/>
            <w:shd w:val="clear" w:color="000000" w:fill="4B648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1701" w:type="dxa"/>
            <w:shd w:val="clear" w:color="000000" w:fill="425D7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992" w:type="dxa"/>
            <w:shd w:val="clear" w:color="000000" w:fill="5C738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9</w:t>
            </w:r>
          </w:p>
        </w:tc>
        <w:tc>
          <w:tcPr>
            <w:tcW w:w="922" w:type="dxa"/>
            <w:shd w:val="clear" w:color="000000" w:fill="6D829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7</w:t>
            </w:r>
          </w:p>
        </w:tc>
      </w:tr>
      <w:tr w:rsidR="00342361" w:rsidRPr="00342361" w:rsidTr="007D3C17">
        <w:trPr>
          <w:trHeight w:val="66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Examining patients more often (i.e. 'if you don't put your finger in it, you’ll put your foot in it')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4B648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1</w:t>
            </w:r>
          </w:p>
        </w:tc>
        <w:tc>
          <w:tcPr>
            <w:tcW w:w="709" w:type="dxa"/>
            <w:shd w:val="clear" w:color="000000" w:fill="546B8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701" w:type="dxa"/>
            <w:shd w:val="clear" w:color="000000" w:fill="5C738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9</w:t>
            </w:r>
          </w:p>
        </w:tc>
        <w:tc>
          <w:tcPr>
            <w:tcW w:w="992" w:type="dxa"/>
            <w:shd w:val="clear" w:color="000000" w:fill="314E6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922" w:type="dxa"/>
            <w:shd w:val="clear" w:color="000000" w:fill="76899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16</w:t>
            </w:r>
          </w:p>
        </w:tc>
      </w:tr>
      <w:tr w:rsidR="00342361" w:rsidRPr="00342361" w:rsidTr="007D3C17">
        <w:trPr>
          <w:trHeight w:val="499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Less fragmentation on disease specific pathway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d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Referral &amp; consul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425D7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709" w:type="dxa"/>
            <w:shd w:val="clear" w:color="000000" w:fill="314E6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1701" w:type="dxa"/>
            <w:shd w:val="clear" w:color="000000" w:fill="4B648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1</w:t>
            </w:r>
          </w:p>
        </w:tc>
        <w:tc>
          <w:tcPr>
            <w:tcW w:w="992" w:type="dxa"/>
            <w:shd w:val="clear" w:color="000000" w:fill="3A557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922" w:type="dxa"/>
            <w:shd w:val="clear" w:color="000000" w:fill="546B8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0</w:t>
            </w:r>
          </w:p>
        </w:tc>
      </w:tr>
      <w:tr w:rsidR="00342361" w:rsidRPr="00342361" w:rsidTr="007D3C17">
        <w:trPr>
          <w:trHeight w:val="392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Improving GPs’ listening skills (‘the patient is telling you the diagnosis’)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3A557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709" w:type="dxa"/>
            <w:shd w:val="clear" w:color="000000" w:fill="3A557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1701" w:type="dxa"/>
            <w:shd w:val="clear" w:color="000000" w:fill="314E6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992" w:type="dxa"/>
            <w:shd w:val="clear" w:color="000000" w:fill="425D7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922" w:type="dxa"/>
            <w:shd w:val="clear" w:color="000000" w:fill="4B6481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1</w:t>
            </w:r>
          </w:p>
        </w:tc>
      </w:tr>
      <w:tr w:rsidR="00342361" w:rsidRPr="00342361" w:rsidTr="007D3C17">
        <w:trPr>
          <w:trHeight w:val="417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Mandatory postgraduate training for GPs on “early signs of cancer”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314E6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709" w:type="dxa"/>
            <w:shd w:val="clear" w:color="000000" w:fill="29466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1701" w:type="dxa"/>
            <w:shd w:val="clear" w:color="000000" w:fill="29466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992" w:type="dxa"/>
            <w:shd w:val="clear" w:color="000000" w:fill="29466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922" w:type="dxa"/>
            <w:shd w:val="clear" w:color="000000" w:fill="425D7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2</w:t>
            </w:r>
          </w:p>
        </w:tc>
      </w:tr>
      <w:tr w:rsidR="00342361" w:rsidRPr="00342361" w:rsidTr="007D3C17">
        <w:trPr>
          <w:trHeight w:val="600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Improving GPs' awareness of how pressured they are feeling when running late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Educational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294669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709" w:type="dxa"/>
            <w:shd w:val="clear" w:color="000000" w:fill="203F6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1701" w:type="dxa"/>
            <w:shd w:val="clear" w:color="000000" w:fill="3A5575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992" w:type="dxa"/>
            <w:shd w:val="clear" w:color="000000" w:fill="546B87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0</w:t>
            </w:r>
          </w:p>
        </w:tc>
        <w:tc>
          <w:tcPr>
            <w:tcW w:w="922" w:type="dxa"/>
            <w:shd w:val="clear" w:color="000000" w:fill="314E6F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4</w:t>
            </w:r>
          </w:p>
        </w:tc>
      </w:tr>
      <w:tr w:rsidR="00342361" w:rsidRPr="00342361" w:rsidTr="007D3C17">
        <w:trPr>
          <w:trHeight w:val="497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auto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Regular reviews of how much guidelines are being followed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dditional review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auto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Patient-practitioner encounter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203F6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709" w:type="dxa"/>
            <w:shd w:val="clear" w:color="000000" w:fill="17375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1701" w:type="dxa"/>
            <w:shd w:val="clear" w:color="000000" w:fill="203F6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992" w:type="dxa"/>
            <w:shd w:val="clear" w:color="000000" w:fill="203F6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922" w:type="dxa"/>
            <w:shd w:val="clear" w:color="000000" w:fill="203F63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6</w:t>
            </w:r>
          </w:p>
        </w:tc>
      </w:tr>
      <w:tr w:rsidR="00342361" w:rsidRPr="00342361" w:rsidTr="007D3C17">
        <w:trPr>
          <w:trHeight w:val="315"/>
          <w:jc w:val="center"/>
        </w:trPr>
        <w:tc>
          <w:tcPr>
            <w:tcW w:w="5471" w:type="dxa"/>
            <w:tcBorders>
              <w:right w:val="single" w:sz="4" w:space="0" w:color="5B9BD5"/>
            </w:tcBorders>
            <w:shd w:val="clear" w:color="auto" w:fill="BDD6EE"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l-GR"/>
              </w:rPr>
              <w:t>Longer GP opening hours</w:t>
            </w:r>
          </w:p>
        </w:tc>
        <w:tc>
          <w:tcPr>
            <w:tcW w:w="2970" w:type="dxa"/>
            <w:tcBorders>
              <w:lef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Structure-process change</w:t>
            </w:r>
          </w:p>
        </w:tc>
        <w:tc>
          <w:tcPr>
            <w:tcW w:w="2969" w:type="dxa"/>
            <w:tcBorders>
              <w:right w:val="single" w:sz="4" w:space="0" w:color="5B9BD5"/>
            </w:tcBorders>
            <w:shd w:val="clear" w:color="auto" w:fill="BDD6EE"/>
            <w:vAlign w:val="center"/>
          </w:tcPr>
          <w:p w:rsidR="00342361" w:rsidRPr="00342361" w:rsidRDefault="00342361" w:rsidP="00342361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sz w:val="18"/>
                <w:szCs w:val="18"/>
              </w:rPr>
              <w:t>Access &amp; Presentation</w:t>
            </w:r>
          </w:p>
        </w:tc>
        <w:tc>
          <w:tcPr>
            <w:tcW w:w="709" w:type="dxa"/>
            <w:tcBorders>
              <w:left w:val="single" w:sz="4" w:space="0" w:color="5B9BD5"/>
            </w:tcBorders>
            <w:shd w:val="clear" w:color="000000" w:fill="17375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709" w:type="dxa"/>
            <w:shd w:val="clear" w:color="000000" w:fill="425D7B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</w:pPr>
            <w:r w:rsidRPr="0034236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701" w:type="dxa"/>
            <w:shd w:val="clear" w:color="000000" w:fill="17375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992" w:type="dxa"/>
            <w:shd w:val="clear" w:color="000000" w:fill="17375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922" w:type="dxa"/>
            <w:shd w:val="clear" w:color="000000" w:fill="17375D"/>
            <w:noWrap/>
            <w:vAlign w:val="center"/>
            <w:hideMark/>
          </w:tcPr>
          <w:p w:rsidR="00342361" w:rsidRPr="00342361" w:rsidRDefault="00342361" w:rsidP="003423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342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27</w:t>
            </w:r>
          </w:p>
        </w:tc>
      </w:tr>
    </w:tbl>
    <w:p w:rsidR="00342361" w:rsidRPr="00342361" w:rsidRDefault="00342361" w:rsidP="00342361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342361">
        <w:rPr>
          <w:rFonts w:ascii="Calibri" w:eastAsia="Calibri" w:hAnsi="Calibri" w:cs="Times New Roman"/>
          <w:b/>
          <w:i/>
          <w:color w:val="244061"/>
          <w:sz w:val="20"/>
          <w:szCs w:val="20"/>
        </w:rPr>
        <w:t>AEA –average expert agreement; TPS – total priority score</w:t>
      </w:r>
    </w:p>
    <w:p w:rsidR="00F822A2" w:rsidRDefault="00F822A2">
      <w:bookmarkStart w:id="0" w:name="_GoBack"/>
      <w:bookmarkEnd w:id="0"/>
    </w:p>
    <w:sectPr w:rsidR="00F822A2" w:rsidSect="00B314A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361"/>
    <w:rsid w:val="00342361"/>
    <w:rsid w:val="00F8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6212F-6A35-4AD0-A12A-6AAAD182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</dc:creator>
  <cp:keywords/>
  <dc:description/>
  <cp:lastModifiedBy>Lorainne Tudor Car</cp:lastModifiedBy>
  <cp:revision>1</cp:revision>
  <dcterms:created xsi:type="dcterms:W3CDTF">2016-08-09T16:23:00Z</dcterms:created>
  <dcterms:modified xsi:type="dcterms:W3CDTF">2016-08-09T16:23:00Z</dcterms:modified>
</cp:coreProperties>
</file>